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F7F24" w14:textId="77777777" w:rsidR="00CF2835" w:rsidRPr="00CF2835" w:rsidRDefault="00CF2835" w:rsidP="00CF2835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F2835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619D66C0" w14:textId="77777777" w:rsidR="00CF2835" w:rsidRPr="00CF2835" w:rsidRDefault="00CF2835" w:rsidP="00CF283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E7BADBD" w14:textId="77777777" w:rsidR="00CF2835" w:rsidRPr="00CF2835" w:rsidRDefault="00CF2835" w:rsidP="00CF2835">
      <w:pPr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F28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europathological examination</w:t>
      </w:r>
    </w:p>
    <w:p w14:paraId="19C50B45" w14:textId="77777777" w:rsidR="00CF2835" w:rsidRPr="00CF2835" w:rsidRDefault="00CF2835" w:rsidP="00CF2835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eft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alf of the brain was fixed in 20% buffered formalin, and the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ght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alf was sliced and frozen. The cerebral hemisphere, brainstem, and cerebellum were dissected in the coronal, axial, and sagittal planes, respectively. Representative anatomical areas were embedded in paraffin, and 6-μm-thick sections were stained with hematoxylin and eosin,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lüver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rera,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by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Gallyas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Braak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and m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thenamine silver impregnation. Subsequently, immunoreaction product deposits on immunohistochemically stained sections were visualized with Ventana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BenchMark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X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autostainer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Ventana Medical Systems, Tucson, AZ, USA), I-View Universal DAB Detection Kit (Roche, Basel, Switzerland), and primary antibodies against, phosphorylated tau (AT8; mouse-monoclonal, 1:1,000,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Innogenetics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, Ghent, Belgium), amyloid β (12B2; mouse-monoclonal, 1: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formic acid for antigen retrieval, IBL, Gunma, Japan), phosphorylated α-synuclein (pSyn#64; mouse-monoclonal, 1:20,000 with formic acid for antigen retrieval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UJIFILM Wako Pure Chemical Corporation, Osaka, Japan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phosphorylated TDP43 (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11-9, mouse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monoclonal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, 1:10,000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microwave in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Dako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rget retrieval solution [pH 6.0] for antigen retrieval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smo Bio, Tokyo, Japan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-repeat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u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(1E1/A6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; m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ouse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monoclonal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1:50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with microwave and formic acid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Upstate, Lake Placid, NY, USA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and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-repeat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u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(8E6/C11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, m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ouse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monoclonal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1:2000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microwave in </w:t>
      </w:r>
      <w:proofErr w:type="spellStart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Dako</w:t>
      </w:r>
      <w:proofErr w:type="spellEnd"/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rget retrieval solution [pH 6.0] and formic acid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Upstate, Lake Placid, NY, USA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CF28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CF2835">
        <w:rPr>
          <w:rFonts w:ascii="Times New Roman" w:hAnsi="Times New Roman" w:cs="Times New Roman"/>
          <w:sz w:val="20"/>
          <w:szCs w:val="20"/>
        </w:rPr>
        <w:t xml:space="preserve">The specimen was investigated with a light microscope (Eclipse Ni, Nikon, Tokyo, Japan) and photographed using a digital camera (DS-Ri2, Nikon, Tokyo, Japan). </w:t>
      </w:r>
      <w:r w:rsidRPr="00CF2835">
        <w:rPr>
          <w:rFonts w:ascii="Times New Roman" w:hAnsi="Times New Roman" w:cs="Times New Roman"/>
          <w:sz w:val="20"/>
          <w:szCs w:val="20"/>
        </w:rPr>
        <w:t xml:space="preserve">Neuropathological grading was performed according to the following criteria: </w:t>
      </w:r>
      <w:proofErr w:type="spellStart"/>
      <w:r w:rsidRPr="00CF2835">
        <w:rPr>
          <w:rFonts w:ascii="Times New Roman" w:hAnsi="Times New Roman" w:cs="Times New Roman"/>
          <w:sz w:val="20"/>
          <w:szCs w:val="20"/>
        </w:rPr>
        <w:t>Braak</w:t>
      </w:r>
      <w:proofErr w:type="spellEnd"/>
      <w:r w:rsidRPr="00CF2835">
        <w:rPr>
          <w:rFonts w:ascii="Times New Roman" w:hAnsi="Times New Roman" w:cs="Times New Roman"/>
          <w:sz w:val="20"/>
          <w:szCs w:val="20"/>
        </w:rPr>
        <w:t xml:space="preserve"> NFT stage </w:t>
      </w:r>
      <w:r w:rsidRPr="00CF2835">
        <w:rPr>
          <w:rFonts w:ascii="Times New Roman" w:hAnsi="Times New Roman" w:cs="Times New Roman"/>
          <w:noProof/>
          <w:sz w:val="20"/>
          <w:szCs w:val="20"/>
        </w:rPr>
        <w:t>[1]</w:t>
      </w:r>
      <w:r w:rsidRPr="00CF28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F2835">
        <w:rPr>
          <w:rFonts w:ascii="Times New Roman" w:hAnsi="Times New Roman" w:cs="Times New Roman"/>
          <w:sz w:val="20"/>
          <w:szCs w:val="20"/>
        </w:rPr>
        <w:t>Thal</w:t>
      </w:r>
      <w:proofErr w:type="spellEnd"/>
      <w:r w:rsidRPr="00CF2835">
        <w:rPr>
          <w:rFonts w:ascii="Times New Roman" w:hAnsi="Times New Roman" w:cs="Times New Roman"/>
          <w:sz w:val="20"/>
          <w:szCs w:val="20"/>
        </w:rPr>
        <w:t xml:space="preserve"> amyloid phase </w:t>
      </w:r>
      <w:r w:rsidRPr="00CF2835">
        <w:rPr>
          <w:rFonts w:ascii="Times New Roman" w:hAnsi="Times New Roman" w:cs="Times New Roman"/>
          <w:noProof/>
          <w:sz w:val="20"/>
          <w:szCs w:val="20"/>
        </w:rPr>
        <w:t>[5]</w:t>
      </w:r>
      <w:r w:rsidRPr="00CF2835">
        <w:rPr>
          <w:rFonts w:ascii="Times New Roman" w:hAnsi="Times New Roman" w:cs="Times New Roman"/>
          <w:sz w:val="20"/>
          <w:szCs w:val="20"/>
        </w:rPr>
        <w:t xml:space="preserve">, CERAD </w:t>
      </w:r>
      <w:proofErr w:type="spellStart"/>
      <w:r w:rsidRPr="00CF2835">
        <w:rPr>
          <w:rFonts w:ascii="Times New Roman" w:hAnsi="Times New Roman" w:cs="Times New Roman"/>
          <w:sz w:val="20"/>
          <w:szCs w:val="20"/>
        </w:rPr>
        <w:t>neuritic</w:t>
      </w:r>
      <w:proofErr w:type="spellEnd"/>
      <w:r w:rsidRPr="00CF2835">
        <w:rPr>
          <w:rFonts w:ascii="Times New Roman" w:hAnsi="Times New Roman" w:cs="Times New Roman"/>
          <w:sz w:val="20"/>
          <w:szCs w:val="20"/>
        </w:rPr>
        <w:t xml:space="preserve"> plaque score </w:t>
      </w:r>
      <w:r w:rsidRPr="00CF2835">
        <w:rPr>
          <w:rFonts w:ascii="Times New Roman" w:hAnsi="Times New Roman" w:cs="Times New Roman"/>
          <w:noProof/>
          <w:sz w:val="20"/>
          <w:szCs w:val="20"/>
        </w:rPr>
        <w:t>[2]</w:t>
      </w:r>
      <w:r w:rsidRPr="00CF2835">
        <w:rPr>
          <w:rFonts w:ascii="Times New Roman" w:hAnsi="Times New Roman" w:cs="Times New Roman"/>
          <w:sz w:val="20"/>
          <w:szCs w:val="20"/>
        </w:rPr>
        <w:t xml:space="preserve">, BBAR Lewy stage </w:t>
      </w:r>
      <w:r w:rsidRPr="00CF2835">
        <w:rPr>
          <w:rFonts w:ascii="Times New Roman" w:hAnsi="Times New Roman" w:cs="Times New Roman"/>
          <w:noProof/>
          <w:sz w:val="20"/>
          <w:szCs w:val="20"/>
        </w:rPr>
        <w:t>[4]</w:t>
      </w:r>
      <w:r w:rsidRPr="00CF2835">
        <w:rPr>
          <w:rFonts w:ascii="Times New Roman" w:hAnsi="Times New Roman" w:cs="Times New Roman"/>
          <w:sz w:val="20"/>
          <w:szCs w:val="20"/>
        </w:rPr>
        <w:t xml:space="preserve">, Saito argyrophilic grain stage </w:t>
      </w:r>
      <w:r w:rsidRPr="00CF2835">
        <w:rPr>
          <w:rFonts w:ascii="Times New Roman" w:hAnsi="Times New Roman" w:cs="Times New Roman"/>
          <w:noProof/>
          <w:sz w:val="20"/>
          <w:szCs w:val="20"/>
        </w:rPr>
        <w:t>[3]</w:t>
      </w:r>
      <w:r w:rsidRPr="00CF2835">
        <w:rPr>
          <w:rFonts w:ascii="Times New Roman" w:hAnsi="Times New Roman" w:cs="Times New Roman"/>
          <w:sz w:val="20"/>
          <w:szCs w:val="20"/>
        </w:rPr>
        <w:t>.</w:t>
      </w:r>
    </w:p>
    <w:p w14:paraId="7C6C9E5B" w14:textId="77777777" w:rsidR="00CF2835" w:rsidRDefault="00CF2835" w:rsidP="00CF2835">
      <w:pPr>
        <w:pStyle w:val="EndNoteBibliography"/>
        <w:ind w:left="720" w:hanging="720"/>
        <w:rPr>
          <w:rFonts w:ascii="Times New Roman" w:eastAsiaTheme="minorEastAsia" w:hAnsi="Times New Roman" w:cs="Times New Roman"/>
          <w:b/>
          <w:bCs/>
          <w:szCs w:val="20"/>
        </w:rPr>
      </w:pPr>
    </w:p>
    <w:p w14:paraId="1B493E4E" w14:textId="39729937" w:rsidR="00CF2835" w:rsidRPr="00CF2835" w:rsidRDefault="00CF2835" w:rsidP="00CF2835">
      <w:pPr>
        <w:pStyle w:val="EndNoteBibliography"/>
        <w:ind w:left="720" w:hanging="720"/>
        <w:rPr>
          <w:rFonts w:ascii="Times New Roman" w:eastAsiaTheme="minorEastAsia" w:hAnsi="Times New Roman" w:cs="Times New Roman"/>
          <w:b/>
          <w:bCs/>
          <w:szCs w:val="20"/>
        </w:rPr>
      </w:pPr>
      <w:r w:rsidRPr="00CF2835">
        <w:rPr>
          <w:rFonts w:ascii="Times New Roman" w:eastAsiaTheme="minorEastAsia" w:hAnsi="Times New Roman" w:cs="Times New Roman"/>
          <w:b/>
          <w:bCs/>
          <w:szCs w:val="20"/>
        </w:rPr>
        <w:t>References</w:t>
      </w:r>
    </w:p>
    <w:p w14:paraId="4C4337F4" w14:textId="6B50F162" w:rsidR="00CF2835" w:rsidRPr="00CF2835" w:rsidRDefault="00CF2835" w:rsidP="00CF283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CF2835">
        <w:rPr>
          <w:rFonts w:ascii="Times New Roman" w:hAnsi="Times New Roman" w:cs="Times New Roman"/>
          <w:noProof/>
          <w:szCs w:val="20"/>
        </w:rPr>
        <w:t>1.</w:t>
      </w:r>
      <w:r w:rsidRPr="00CF2835">
        <w:rPr>
          <w:rFonts w:ascii="Times New Roman" w:hAnsi="Times New Roman" w:cs="Times New Roman"/>
          <w:noProof/>
          <w:szCs w:val="20"/>
        </w:rPr>
        <w:tab/>
        <w:t>Braak H, Braak E (1991) Neuropathological stageing of Alzheimer-related changes. Acta Neuropathol 82:239–59. https://doi.org/10.1007/BF00308809</w:t>
      </w:r>
    </w:p>
    <w:p w14:paraId="49C676B6" w14:textId="77777777" w:rsidR="00CF2835" w:rsidRPr="00CF2835" w:rsidRDefault="00CF2835" w:rsidP="00CF283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CF2835">
        <w:rPr>
          <w:rFonts w:ascii="Times New Roman" w:hAnsi="Times New Roman" w:cs="Times New Roman"/>
          <w:noProof/>
          <w:szCs w:val="20"/>
        </w:rPr>
        <w:t>2.</w:t>
      </w:r>
      <w:r w:rsidRPr="00CF2835">
        <w:rPr>
          <w:rFonts w:ascii="Times New Roman" w:hAnsi="Times New Roman" w:cs="Times New Roman"/>
          <w:noProof/>
          <w:szCs w:val="20"/>
        </w:rPr>
        <w:tab/>
        <w:t>Mirra SS, Heyman A, McKeel D, Sumi SM, Crain BJ, Brownlee LM, et al (1991) The Consortium to Establish a Registry for Alzheimer's Disease (CERAD). Part II. Standardization of the neuropathologic assessment of Alzheimer's disease. Neurology 41:479-86. https://d</w:t>
      </w:r>
      <w:r w:rsidRPr="00CF2835">
        <w:rPr>
          <w:rFonts w:ascii="Times New Roman" w:hAnsi="Times New Roman" w:cs="Times New Roman"/>
          <w:noProof/>
          <w:szCs w:val="20"/>
        </w:rPr>
        <w:t>o</w:t>
      </w:r>
      <w:r w:rsidRPr="00CF2835">
        <w:rPr>
          <w:rFonts w:ascii="Times New Roman" w:hAnsi="Times New Roman" w:cs="Times New Roman"/>
          <w:noProof/>
          <w:szCs w:val="20"/>
        </w:rPr>
        <w:t>i.org/10.1212/wnl.41.4.479</w:t>
      </w:r>
    </w:p>
    <w:p w14:paraId="5DC5139C" w14:textId="77777777" w:rsidR="00CF2835" w:rsidRPr="00CF2835" w:rsidRDefault="00CF2835" w:rsidP="00CF283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CF2835">
        <w:rPr>
          <w:rFonts w:ascii="Times New Roman" w:hAnsi="Times New Roman" w:cs="Times New Roman"/>
          <w:noProof/>
          <w:szCs w:val="20"/>
        </w:rPr>
        <w:t>3.</w:t>
      </w:r>
      <w:r w:rsidRPr="00CF2835">
        <w:rPr>
          <w:rFonts w:ascii="Times New Roman" w:hAnsi="Times New Roman" w:cs="Times New Roman"/>
          <w:noProof/>
          <w:szCs w:val="20"/>
        </w:rPr>
        <w:tab/>
        <w:t>Saito Y, Ruberu NN, Sawabe M, Arai T, Tanaka N, Kakuta Y, et al (2004) Staging of argyrophilic grains: an age-associated tauopathy. J Neuropathol Exp Neurol 63:911–8. https://doi.org/10.1093/jnen/63.9.911</w:t>
      </w:r>
    </w:p>
    <w:p w14:paraId="6C8E2C4C" w14:textId="77777777" w:rsidR="00CF2835" w:rsidRPr="00CF2835" w:rsidRDefault="00CF2835" w:rsidP="00CF283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CF2835">
        <w:rPr>
          <w:rFonts w:ascii="Times New Roman" w:hAnsi="Times New Roman" w:cs="Times New Roman"/>
          <w:noProof/>
          <w:szCs w:val="20"/>
        </w:rPr>
        <w:t>4.</w:t>
      </w:r>
      <w:r w:rsidRPr="00CF2835">
        <w:rPr>
          <w:rFonts w:ascii="Times New Roman" w:hAnsi="Times New Roman" w:cs="Times New Roman"/>
          <w:noProof/>
          <w:szCs w:val="20"/>
        </w:rPr>
        <w:tab/>
        <w:t>Tanei ZI, Saito Y, Ito S, Matsubara T, Motoda A, Yamazaki M, et al (2021) Lewy pathology of the esophagus correlates with the progression of Lewy body disease: a Japanese cohort study of autopsy cases. Acta Neuropathol 141:25–37. https://doi.org/10.1007/s00401-020-02233-8</w:t>
      </w:r>
    </w:p>
    <w:p w14:paraId="1D08585C" w14:textId="6E03FEEB" w:rsidR="00441533" w:rsidRPr="00CF2835" w:rsidRDefault="00CF2835" w:rsidP="00CF283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CF2835">
        <w:rPr>
          <w:rFonts w:ascii="Times New Roman" w:hAnsi="Times New Roman" w:cs="Times New Roman"/>
          <w:noProof/>
          <w:szCs w:val="20"/>
        </w:rPr>
        <w:lastRenderedPageBreak/>
        <w:t>5.</w:t>
      </w:r>
      <w:r w:rsidRPr="00CF2835">
        <w:rPr>
          <w:rFonts w:ascii="Times New Roman" w:hAnsi="Times New Roman" w:cs="Times New Roman"/>
          <w:noProof/>
          <w:szCs w:val="20"/>
        </w:rPr>
        <w:tab/>
        <w:t>Thal DR, Rüb U, Orantes M, Braak H (2002) Phases of A beta-deposition in the human brain and its relevance for the development of AD. Neurology 58:1791-800. https://doi.org/10.1212/wnl.58.12.1791</w:t>
      </w:r>
    </w:p>
    <w:sectPr w:rsidR="00441533" w:rsidRPr="00CF2835" w:rsidSect="006448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2835"/>
    <w:rsid w:val="00013145"/>
    <w:rsid w:val="00083E3C"/>
    <w:rsid w:val="00087124"/>
    <w:rsid w:val="000B2BE5"/>
    <w:rsid w:val="000B738B"/>
    <w:rsid w:val="000C3D72"/>
    <w:rsid w:val="000D24C4"/>
    <w:rsid w:val="001119A2"/>
    <w:rsid w:val="00117BA2"/>
    <w:rsid w:val="001706BE"/>
    <w:rsid w:val="00234600"/>
    <w:rsid w:val="00236B08"/>
    <w:rsid w:val="00261FBD"/>
    <w:rsid w:val="0026263A"/>
    <w:rsid w:val="002B63A7"/>
    <w:rsid w:val="00325777"/>
    <w:rsid w:val="00336564"/>
    <w:rsid w:val="00375EB0"/>
    <w:rsid w:val="003E0FFB"/>
    <w:rsid w:val="003F3CB8"/>
    <w:rsid w:val="00441533"/>
    <w:rsid w:val="00485A0F"/>
    <w:rsid w:val="00510DBE"/>
    <w:rsid w:val="00517BCB"/>
    <w:rsid w:val="005625D7"/>
    <w:rsid w:val="005B0BBC"/>
    <w:rsid w:val="005E3DCD"/>
    <w:rsid w:val="005F744F"/>
    <w:rsid w:val="006448A7"/>
    <w:rsid w:val="00782654"/>
    <w:rsid w:val="00886862"/>
    <w:rsid w:val="008C2385"/>
    <w:rsid w:val="00AA30D1"/>
    <w:rsid w:val="00B2487D"/>
    <w:rsid w:val="00B5535E"/>
    <w:rsid w:val="00B80117"/>
    <w:rsid w:val="00CF2835"/>
    <w:rsid w:val="00DA5CB6"/>
    <w:rsid w:val="00DC4F89"/>
    <w:rsid w:val="00F2602C"/>
    <w:rsid w:val="00F3754A"/>
    <w:rsid w:val="00F42880"/>
    <w:rsid w:val="00FA5743"/>
    <w:rsid w:val="00FE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F146F"/>
  <w15:chartTrackingRefBased/>
  <w15:docId w15:val="{F78F7DB2-07B5-C34D-903C-A58D1A7C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8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28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2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28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28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28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28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28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28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28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  <w:rsid w:val="00CF2835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F2835"/>
  </w:style>
  <w:style w:type="character" w:customStyle="1" w:styleId="10">
    <w:name w:val="見出し 1 (文字)"/>
    <w:basedOn w:val="a0"/>
    <w:link w:val="1"/>
    <w:uiPriority w:val="9"/>
    <w:rsid w:val="00CF28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28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28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28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2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28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28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28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28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28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28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2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28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F283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CF2835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2835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CF2835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2835"/>
    <w:rPr>
      <w:rFonts w:ascii="游明朝" w:eastAsia="游明朝" w:hAnsi="游明朝"/>
      <w:sz w:val="20"/>
    </w:rPr>
  </w:style>
  <w:style w:type="character" w:styleId="aa">
    <w:name w:val="Hyperlink"/>
    <w:basedOn w:val="a0"/>
    <w:uiPriority w:val="99"/>
    <w:unhideWhenUsed/>
    <w:rsid w:val="00CF2835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F2835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CF283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康 松原</dc:creator>
  <cp:keywords/>
  <dc:description/>
  <cp:lastModifiedBy>知康 松原</cp:lastModifiedBy>
  <cp:revision>1</cp:revision>
  <dcterms:created xsi:type="dcterms:W3CDTF">2024-04-28T13:07:00Z</dcterms:created>
  <dcterms:modified xsi:type="dcterms:W3CDTF">2024-04-28T13:08:00Z</dcterms:modified>
</cp:coreProperties>
</file>